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2</w:t>
      </w:r>
      <w:r>
        <w:rPr>
          <w:sz w:val="20"/>
          <w:szCs w:val="20"/>
          <w:lang w:val="en-GB"/>
        </w:rPr>
        <w:t>. Primers used in this study.</w:t>
      </w:r>
    </w:p>
    <w:tbl>
      <w:tblPr>
        <w:tblW w:w="8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4424"/>
        <w:gridCol w:w="1569"/>
        <w:gridCol w:w="1289"/>
      </w:tblGrid>
      <w:tr>
        <w:trPr/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quence (5’→3’)*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osition of the primer 5’end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eference or source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0302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TGGATGGACGAATAC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9 14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0303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CAGTACAGATTATAAA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9 67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0355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TCGGCAACAAGTAATG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6 03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0357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AACATCAGTACATTTTA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6 6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3155f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AGCACCAGACCCGAC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026 75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f3155r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GACGAGGTTCCATGTGA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026 25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ACTAGAGTTACTACC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03 73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CCACCTGCCGGGCT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04 73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CAAGCCCGGCAGGTGGCT</w:t>
            </w:r>
            <w:r>
              <w:rPr>
                <w:sz w:val="14"/>
                <w:szCs w:val="14"/>
                <w:lang w:val="en-GB"/>
              </w:rPr>
              <w:t>TTTTGGTAAAATCCCAAC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8 27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CATCACCTGCGATATT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9 3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GTGTTTAACACTCGGA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03 57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TTGGGTAGTTTCGACT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9 70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AAGCGCCACAAATCT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396 96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TAGGCGTGCATTTAAA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397 96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GATTTAAATGCACGCCTATAG</w:t>
            </w:r>
            <w:r>
              <w:rPr>
                <w:sz w:val="14"/>
                <w:szCs w:val="14"/>
                <w:lang w:val="en-GB"/>
              </w:rPr>
              <w:t>TTTGTAAATAACAGAAGAAA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6 35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7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TAGAGATACGCTCAG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7 40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GGCTGGATTGATTTA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396 77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ACAGCTTCTTCACTC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7 6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TATTTTCACCTCCTAT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02 37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TCTAGGATGTTGTTGAG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401 51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CCGCACATATAGATGA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5 3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8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ATTTCTTTGGTTCTG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7 0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9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GAGTTCCTAGGAGT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5 79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49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GTTCTAAGGTTGGC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6 56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3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CGTAGCAATGGTACTG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399 23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3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TCGTTCAGGTAACATT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5 89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3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CCGAAGGAACATTGCT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05 29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3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ATGGATTAACTGGCTT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047 35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4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GTTCGAGTCCTGTATG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23 2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4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AACGGCTTTTCAGAGA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62 16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4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CTAGCATTCGTAGAA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01 5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4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CTATGCCGACTTAGAC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6 2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GCTACATTACTAAAGA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62 98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CGTATTGATAAGCAAT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26 69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CAATCGACGGATGTA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27 31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GCCTGCATTTGCTGA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1 43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TTTGCGGTACCATTAA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1 91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CAACAGATGCTAATGG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7 35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CCAATCCATTTAACGAA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03 73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5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ATCCTATCGATGGTG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04 25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6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GAAGGTTCCTGATG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7 57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6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TGCTCTCACCAAATGT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293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6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CCAATTGGTAACGTCC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7 99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6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CAGCTCCTAATCTAGT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8 6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CAGACTACCAAGTCA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3 57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CATGTGCATAGCCAAA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5 0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ATTGTTGTGAAGCGAA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3 3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GAGCAACTTAAAGGAGG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441 96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GCACGTTCATTTAAT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58 8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TCTTCGCAAATTTGACG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60 32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7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TCAGAATGGGTAGCTA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2 67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8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CGTCAGATGGTTTAGC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4 1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8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ATCCGTCATTGACTTA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825 96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8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TTAAGAGTGGAACGTG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827 4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8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ACGGTTGGATTAACG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816 55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9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GAAGCAAGAGTTGAAA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255 56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59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GCCAATCGGACCAAA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259 9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1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GCCATATGAGACGAAA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699 41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1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TAGATAGAGCCTAGAA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700 41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GATTCTAGGCTCTATCTAAC</w:t>
            </w:r>
            <w:r>
              <w:rPr>
                <w:sz w:val="14"/>
                <w:szCs w:val="14"/>
                <w:lang w:val="en-GB"/>
              </w:rPr>
              <w:t>TAAATTATTTAGTTTCACGG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6 90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CCATGCAATTAACTG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737 96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ACGATTGATAGTGAACC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699 19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GGAGAAGTCACACCTAA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738 1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GATGTTACTCGCCT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700 28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TAACGTACCCGTCTTT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8 08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GCCAAAACAGTTGGC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9 22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GCGCCAACTGTTTTGGCA</w:t>
            </w:r>
            <w:r>
              <w:rPr>
                <w:sz w:val="14"/>
                <w:szCs w:val="14"/>
                <w:lang w:val="en-GB"/>
              </w:rPr>
              <w:t>CCTTGGGATCCAATGGGC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6 49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2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GATTGATGCTGAAGGTA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7 59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TAAAATGAAAGGACGA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7 9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GACAATCAACGTTACC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7 77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TGTATAATCGAGGGTC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21 62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AATATACGAAGAAAATTA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22 59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GTTAATTTTCTTCGTATATTTG</w:t>
            </w:r>
            <w:r>
              <w:rPr>
                <w:sz w:val="14"/>
                <w:szCs w:val="14"/>
                <w:lang w:val="en-GB"/>
              </w:rPr>
              <w:t>CCACTCCCCATCTGAAAT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62 54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7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TTGATGCGCCATACAA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 963 54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8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GGGAACAAATTAGCACCT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921 4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39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CCATACATTCTGGTTA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963 76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ATATCCCTGCTATCACA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922 5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1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GTTGTAATAGCTGTGATT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5 69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CGTTGTTTCATTAATAAA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6 74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4"/>
                <w:szCs w:val="14"/>
                <w:u w:val="single"/>
                <w:lang w:val="en-GB"/>
              </w:rPr>
              <w:t>ATTTATTAATGAAACAACGTGTTTA</w:t>
            </w:r>
            <w:r>
              <w:rPr>
                <w:sz w:val="14"/>
                <w:szCs w:val="14"/>
                <w:lang w:val="en-GB"/>
              </w:rPr>
              <w:t>ATCATATAATAAACCAA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 829 75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4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TGTCAATCATCCGGAACT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30 75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5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AAATGCTGTATGTCAATG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815 5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4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CTTCTTGCCACGATTAT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2 830 92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53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GTGCCAACAATGGATG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 xml:space="preserve">1 397 790 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56</w:t>
            </w:r>
          </w:p>
        </w:tc>
        <w:tc>
          <w:tcPr>
            <w:tcW w:w="4424" w:type="dxa"/>
            <w:tcBorders/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TCATTGTACTCCACTCC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2 048 41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  <w:tr>
        <w:trPr/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OEF657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CAGTGAAATGGTTGTTCG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2 829 802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* Sequences added for fusion PCR are underlined.</w:t>
      </w:r>
    </w:p>
    <w:p>
      <w:pPr>
        <w:pStyle w:val="Normal"/>
        <w:spacing w:lineRule="auto" w:line="360"/>
        <w:rPr/>
      </w:pPr>
      <w:r>
        <w:rPr>
          <w:sz w:val="14"/>
          <w:szCs w:val="14"/>
          <w:vertAlign w:val="superscript"/>
          <w:lang w:val="en-GB"/>
        </w:rPr>
        <w:t>†</w:t>
      </w:r>
      <w:r>
        <w:rPr>
          <w:sz w:val="14"/>
          <w:szCs w:val="14"/>
          <w:lang w:val="en-GB"/>
        </w:rPr>
        <w:t xml:space="preserve"> </w:t>
      </w:r>
      <w:r>
        <w:rPr>
          <w:sz w:val="14"/>
          <w:szCs w:val="14"/>
          <w:lang w:val="en-GB"/>
        </w:rPr>
        <w:t>Position of the primer 5’ end in the V583 genome.</w:t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spacing w:lineRule="auto" w:line="360" w:before="0" w:after="12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xplorateurdedocumentsCar">
    <w:name w:val="Explorateur de documents Car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Maintitle">
    <w:name w:val="maintitle"/>
    <w:basedOn w:val="Policepardfaut"/>
    <w:qFormat/>
    <w:rPr/>
  </w:style>
  <w:style w:type="character" w:styleId="CarCar4">
    <w:name w:val=" Car Car4"/>
    <w:qFormat/>
    <w:rPr>
      <w:lang w:val="en-US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stylespan">
    <w:name w:val="apple-style-span"/>
    <w:basedOn w:val="Policepard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MS Mincho;ＭＳ 明朝" w:cs="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Listenumros">
    <w:name w:val="Liste à numéros"/>
    <w:basedOn w:val="Normal"/>
    <w:qFormat/>
    <w:pPr/>
    <w:rPr/>
  </w:style>
  <w:style w:type="paragraph" w:styleId="Listenumros2">
    <w:name w:val="Liste à numéros 2"/>
    <w:basedOn w:val="Normal"/>
    <w:qFormat/>
    <w:pPr/>
    <w:rPr/>
  </w:style>
  <w:style w:type="paragraph" w:styleId="Corps">
    <w:name w:val="Corps"/>
    <w:qFormat/>
    <w:pPr>
      <w:widowControl/>
      <w:tabs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  <w:ind w:firstLine="480"/>
      <w:jc w:val="both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fr-FR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03:00Z</dcterms:created>
  <dc:creator>rfcruzdemato</dc:creator>
  <dc:description/>
  <cp:keywords/>
  <dc:language>en-US</dc:language>
  <cp:lastModifiedBy>pserror</cp:lastModifiedBy>
  <cp:lastPrinted>2013-03-04T13:32:00Z</cp:lastPrinted>
  <dcterms:modified xsi:type="dcterms:W3CDTF">2013-03-05T17:04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